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6D5A6" w14:textId="2F7F592E" w:rsidR="00E73158" w:rsidRPr="00D26030" w:rsidRDefault="00E73158" w:rsidP="00E73158">
      <w:pPr>
        <w:pStyle w:val="Heading1"/>
        <w:rPr>
          <w:rFonts w:ascii="Times New Roman" w:hAnsi="Times New Roman" w:cs="Times New Roman"/>
        </w:rPr>
      </w:pPr>
      <w:r w:rsidRPr="00D26030">
        <w:rPr>
          <w:rFonts w:ascii="Times New Roman" w:hAnsi="Times New Roman" w:cs="Times New Roman"/>
        </w:rPr>
        <w:t>S</w:t>
      </w:r>
      <w:r w:rsidR="003A0696">
        <w:rPr>
          <w:rFonts w:ascii="Times New Roman" w:hAnsi="Times New Roman" w:cs="Times New Roman"/>
        </w:rPr>
        <w:t>2</w:t>
      </w:r>
      <w:r w:rsidRPr="00D26030">
        <w:rPr>
          <w:rFonts w:ascii="Times New Roman" w:hAnsi="Times New Roman" w:cs="Times New Roman"/>
        </w:rPr>
        <w:t xml:space="preserve"> Appendix, ICERs </w:t>
      </w:r>
      <w:r w:rsidR="0042176D" w:rsidRPr="00D26030">
        <w:rPr>
          <w:rFonts w:ascii="Times New Roman" w:hAnsi="Times New Roman" w:cs="Times New Roman"/>
        </w:rPr>
        <w:t>by</w:t>
      </w:r>
      <w:r w:rsidRPr="00D26030">
        <w:rPr>
          <w:rFonts w:ascii="Times New Roman" w:hAnsi="Times New Roman" w:cs="Times New Roman"/>
        </w:rPr>
        <w:t xml:space="preserve"> one-way sensitivity analysis table</w:t>
      </w:r>
    </w:p>
    <w:p w14:paraId="19429C8B" w14:textId="77777777" w:rsidR="00E73158" w:rsidRPr="00E73158" w:rsidRDefault="00E73158" w:rsidP="00E73158"/>
    <w:p w14:paraId="245526D9" w14:textId="70707718" w:rsidR="00E73158" w:rsidRDefault="00E73158" w:rsidP="00E73158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60782382"/>
      <w:r w:rsidRPr="007F234A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7F23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e-way sensitivity analysis, ICER results from changes to each parameter value</w:t>
      </w:r>
    </w:p>
    <w:tbl>
      <w:tblPr>
        <w:tblStyle w:val="TableGridLight"/>
        <w:tblW w:w="1353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733"/>
        <w:gridCol w:w="3015"/>
        <w:gridCol w:w="1631"/>
        <w:gridCol w:w="1631"/>
        <w:gridCol w:w="1632"/>
        <w:gridCol w:w="1631"/>
        <w:gridCol w:w="1631"/>
        <w:gridCol w:w="1632"/>
      </w:tblGrid>
      <w:tr w:rsidR="005F1ADA" w:rsidRPr="007F234A" w14:paraId="41973FE8" w14:textId="43777D42" w:rsidTr="002C3DB1">
        <w:trPr>
          <w:trHeight w:val="472"/>
        </w:trPr>
        <w:tc>
          <w:tcPr>
            <w:tcW w:w="73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1C01B36" w14:textId="77777777" w:rsidR="005F1ADA" w:rsidRPr="007F234A" w:rsidRDefault="005F1ADA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1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71E0D249" w14:textId="77777777" w:rsidR="005F1ADA" w:rsidRPr="007F234A" w:rsidRDefault="005F1ADA" w:rsidP="009F16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26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F03B78" w14:textId="7759565C" w:rsidR="005F1ADA" w:rsidRPr="007F234A" w:rsidRDefault="005F1ADA" w:rsidP="009F16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6PD t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unsupervised PMQ </w:t>
            </w: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rategy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supervised </w:t>
            </w: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Q strategy</w:t>
            </w:r>
          </w:p>
        </w:tc>
        <w:tc>
          <w:tcPr>
            <w:tcW w:w="3263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13265BAA" w14:textId="0DB96531" w:rsidR="005F1ADA" w:rsidRPr="007F234A" w:rsidRDefault="005F1ADA" w:rsidP="009F16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6PD test and supervised PMQ strategy vs. </w:t>
            </w:r>
            <w:r w:rsidR="005B65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supervised </w:t>
            </w: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Q strategy</w:t>
            </w:r>
          </w:p>
        </w:tc>
        <w:tc>
          <w:tcPr>
            <w:tcW w:w="3263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5A0D2D68" w14:textId="7C4F5563" w:rsidR="005F1ADA" w:rsidRPr="007F234A" w:rsidRDefault="005B65B0" w:rsidP="009F16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ervised PMQ strategy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supervised </w:t>
            </w: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Q strategy</w:t>
            </w:r>
          </w:p>
        </w:tc>
      </w:tr>
      <w:tr w:rsidR="005B65B0" w:rsidRPr="007F234A" w14:paraId="7EEEBB8E" w14:textId="4B40D786" w:rsidTr="002C3DB1">
        <w:trPr>
          <w:trHeight w:val="624"/>
        </w:trPr>
        <w:tc>
          <w:tcPr>
            <w:tcW w:w="73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27B7521" w14:textId="77777777" w:rsidR="005B65B0" w:rsidRPr="007F234A" w:rsidRDefault="005B65B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1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4968A0" w14:textId="77777777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C3FA2B5" w14:textId="77777777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low value was used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51D8C4" w14:textId="77777777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high value was used</w:t>
            </w: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EF596F8" w14:textId="77777777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low value was used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AD71AD" w14:textId="77777777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high value was used</w:t>
            </w:r>
          </w:p>
        </w:tc>
        <w:tc>
          <w:tcPr>
            <w:tcW w:w="16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58AC48" w14:textId="3BDC1C19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low value was used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11991ECD" w14:textId="062EC73F" w:rsidR="005B65B0" w:rsidRPr="007F234A" w:rsidRDefault="005B65B0" w:rsidP="005B65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ER when parameter's high value was used</w:t>
            </w:r>
          </w:p>
        </w:tc>
      </w:tr>
      <w:tr w:rsidR="002C3DB1" w:rsidRPr="00D26030" w14:paraId="0A0263E7" w14:textId="7AE24CC8" w:rsidTr="00854044">
        <w:trPr>
          <w:trHeight w:val="827"/>
        </w:trPr>
        <w:tc>
          <w:tcPr>
            <w:tcW w:w="73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9E4241" w14:textId="01E7E8B5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5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7D608144" w14:textId="2DF4C6DA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Mean number of PV cases at a health facility in 12 months</w:t>
            </w:r>
          </w:p>
        </w:tc>
        <w:tc>
          <w:tcPr>
            <w:tcW w:w="163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7A4BFCBE" w14:textId="438D095C" w:rsidR="002C3DB1" w:rsidRPr="00D26030" w:rsidRDefault="00540B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8.33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502C0CB8" w14:textId="14ACEB7C" w:rsidR="002C3DB1" w:rsidRPr="00D26030" w:rsidRDefault="00540B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4F0C6E2" w14:textId="48D2BE73" w:rsidR="002C3DB1" w:rsidRPr="00D26030" w:rsidRDefault="00D8440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21.57</w:t>
            </w:r>
          </w:p>
        </w:tc>
        <w:tc>
          <w:tcPr>
            <w:tcW w:w="163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40AB659" w14:textId="57E129C7" w:rsidR="002C3DB1" w:rsidRPr="00D26030" w:rsidRDefault="00D8440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5</w:t>
            </w:r>
          </w:p>
        </w:tc>
        <w:tc>
          <w:tcPr>
            <w:tcW w:w="163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A636157" w14:textId="740C95A0" w:rsidR="002C3DB1" w:rsidRPr="00D26030" w:rsidRDefault="009D3B8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40.16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56A88413" w14:textId="21D50F44" w:rsidR="002C3DB1" w:rsidRPr="00D26030" w:rsidRDefault="009D3B8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</w:tr>
      <w:tr w:rsidR="002C3DB1" w:rsidRPr="00D26030" w14:paraId="129AAF20" w14:textId="4898405E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18BF5A28" w14:textId="40BE9CEF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7FF25DB6" w14:textId="2893E18B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recurrence proportion among 14 days PMQ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1001FD44" w14:textId="05B76C2A" w:rsidR="002C3DB1" w:rsidRPr="00D26030" w:rsidRDefault="00540B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75DCDC7" w14:textId="68BD2D2B" w:rsidR="002C3DB1" w:rsidRPr="00D26030" w:rsidRDefault="00540B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21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24AC2E5A" w14:textId="3C7AC761" w:rsidR="002C3DB1" w:rsidRPr="00D26030" w:rsidRDefault="00D8440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8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C7AEB1D" w14:textId="4D3F9846" w:rsidR="002C3DB1" w:rsidRPr="00D26030" w:rsidRDefault="00D8440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.9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7881B2DB" w14:textId="25E04C1B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13EA37DC" w14:textId="7825F583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100B07A7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5008D1EC" w14:textId="4C4055C1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7D6A2877" w14:textId="5B26B929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recurrence proportion among 8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PMQ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C9F6659" w14:textId="1BC18C93" w:rsidR="002C3DB1" w:rsidRPr="00D26030" w:rsidRDefault="00212CE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4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A264DC2" w14:textId="6B3AA064" w:rsidR="002C3DB1" w:rsidRPr="00D26030" w:rsidRDefault="00212CE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A81D4D4" w14:textId="432816FC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2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1CEC28D" w14:textId="7406A8B8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7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440A6687" w14:textId="3E839F9E" w:rsidR="002C3DB1" w:rsidRPr="00D26030" w:rsidRDefault="00B3172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17</w:t>
            </w:r>
          </w:p>
        </w:tc>
        <w:tc>
          <w:tcPr>
            <w:tcW w:w="1632" w:type="dxa"/>
            <w:vAlign w:val="center"/>
          </w:tcPr>
          <w:p w14:paraId="5E0C1192" w14:textId="5A8F4524" w:rsidR="002C3DB1" w:rsidRPr="00D26030" w:rsidRDefault="00B3172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.75</w:t>
            </w:r>
          </w:p>
        </w:tc>
      </w:tr>
      <w:tr w:rsidR="002C3DB1" w:rsidRPr="00D26030" w14:paraId="057B0AB2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0F2EA290" w14:textId="779A30E2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0B1F1B20" w14:textId="715249E1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recurrence proportion among no PMQ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43603F91" w14:textId="455C60A0" w:rsidR="002C3DB1" w:rsidRPr="00D26030" w:rsidRDefault="00212CE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E736634" w14:textId="03F3BF35" w:rsidR="002C3DB1" w:rsidRPr="00D26030" w:rsidRDefault="00212CE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7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0C24D281" w14:textId="38FB0901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BAC4AC5" w14:textId="11954069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9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BBD5257" w14:textId="3F90A472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490CA74D" w14:textId="75377938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76FD53CE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31295D55" w14:textId="7CE93FA2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1AEE5E72" w14:textId="1B3B36A5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Adherence rate for PMQ 14 days regimen without supervision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45AA09B7" w14:textId="25D4B5D7" w:rsidR="002C3DB1" w:rsidRPr="00D26030" w:rsidRDefault="00212CE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.8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7438434" w14:textId="6C50CDB2" w:rsidR="002C3DB1" w:rsidRPr="00D26030" w:rsidRDefault="004F3E0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7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43386BF" w14:textId="72F028A3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7C52EA5" w14:textId="0253E28A" w:rsidR="002C3DB1" w:rsidRPr="00D26030" w:rsidRDefault="00C6600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29B40F0" w14:textId="636E387F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29171E97" w14:textId="6E3C4D61" w:rsidR="002C3DB1" w:rsidRPr="00D26030" w:rsidRDefault="001C4E4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50C3DFE8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71CDF26B" w14:textId="49AC171B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04D9DEB2" w14:textId="69FF455E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Adherence rate for PMQ 8 weeks regimen without supervision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354114D4" w14:textId="67267C35" w:rsidR="002C3DB1" w:rsidRPr="00D26030" w:rsidRDefault="004F3E0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CC8CB68" w14:textId="4A77E050" w:rsidR="002C3DB1" w:rsidRPr="00D26030" w:rsidRDefault="004F3E0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9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E3005B5" w14:textId="73E52C7C" w:rsidR="002C3DB1" w:rsidRPr="00D26030" w:rsidRDefault="003220A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87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357E20B" w14:textId="39E87F91" w:rsidR="002C3DB1" w:rsidRPr="00D26030" w:rsidRDefault="003220A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.01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0D87B26A" w14:textId="2772B485" w:rsidR="002C3DB1" w:rsidRPr="00D26030" w:rsidRDefault="00512AC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95</w:t>
            </w:r>
          </w:p>
        </w:tc>
        <w:tc>
          <w:tcPr>
            <w:tcW w:w="1632" w:type="dxa"/>
            <w:vAlign w:val="center"/>
          </w:tcPr>
          <w:p w14:paraId="29D44E12" w14:textId="768419CC" w:rsidR="002C3DB1" w:rsidRPr="00D26030" w:rsidRDefault="00512AC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34</w:t>
            </w:r>
          </w:p>
        </w:tc>
      </w:tr>
      <w:tr w:rsidR="002C3DB1" w:rsidRPr="00D26030" w14:paraId="3BB89856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27EC193D" w14:textId="011509D5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2790F4F4" w14:textId="1F26EC53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Adherence rate for PMQ regimen with supervision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7F120C87" w14:textId="7A2D62E2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27799B7" w14:textId="7F33853F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7150F94A" w14:textId="44DE8BE3" w:rsidR="002C3DB1" w:rsidRPr="00D26030" w:rsidRDefault="003220A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.57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A7876CE" w14:textId="28A96925" w:rsidR="002C3DB1" w:rsidRPr="00D26030" w:rsidRDefault="00BF30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0A729E79" w14:textId="06337694" w:rsidR="002C3DB1" w:rsidRPr="00D26030" w:rsidRDefault="00512AC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.63</w:t>
            </w:r>
          </w:p>
        </w:tc>
        <w:tc>
          <w:tcPr>
            <w:tcW w:w="1632" w:type="dxa"/>
            <w:vAlign w:val="center"/>
          </w:tcPr>
          <w:p w14:paraId="6A362F11" w14:textId="7F58BFD6" w:rsidR="002C3DB1" w:rsidRPr="00D26030" w:rsidRDefault="00E021C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</w:tr>
      <w:tr w:rsidR="002C3DB1" w:rsidRPr="00D26030" w14:paraId="419BE033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45353C4C" w14:textId="3344EB9E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26571584" w14:textId="760FEBF7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Proportion of male PV patients who are G6PD deficient (G6PD activity less than 30% of normal)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75E11DA0" w14:textId="0AC47E2A" w:rsidR="002C3DB1" w:rsidRPr="00D26030" w:rsidRDefault="004F3E0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83A7790" w14:textId="2F28C9D4" w:rsidR="002C3DB1" w:rsidRPr="00D26030" w:rsidRDefault="004F3E0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E85130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609B3A4" w14:textId="4AD3A92D" w:rsidR="002C3DB1" w:rsidRPr="00D26030" w:rsidRDefault="00BF30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37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D3D7CBC" w14:textId="350DF10D" w:rsidR="002C3DB1" w:rsidRPr="00D26030" w:rsidRDefault="00BF30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49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4AE71030" w14:textId="6583AED8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1D64DDC0" w14:textId="73024C94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71986744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4763CAC8" w14:textId="5BDC69F0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5A6726EF" w14:textId="31D90085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Proportion of female PV patients who are G6PD deficient (G6PD activity less than 70% of normal)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424D839A" w14:textId="72E5410F" w:rsidR="002C3DB1" w:rsidRPr="00D26030" w:rsidRDefault="00E8513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3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2BE908D" w14:textId="5FFDC546" w:rsidR="002C3DB1" w:rsidRPr="00D26030" w:rsidRDefault="00E8513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3BC3063" w14:textId="2585ECC4" w:rsidR="002C3DB1" w:rsidRPr="00D26030" w:rsidRDefault="00BF30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93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5992485" w14:textId="1DD8E8FB" w:rsidR="002C3DB1" w:rsidRPr="00D26030" w:rsidRDefault="00C552A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34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0F1B0B5D" w14:textId="6071B95B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1B8FAACE" w14:textId="1BD88AE8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38CEDABD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4385D32F" w14:textId="6CF5AA1B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0003828D" w14:textId="278BCC11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Sensitivity of G6PD test at 30% cut off - for male PV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21B411D9" w14:textId="256EAD7E" w:rsidR="002C3DB1" w:rsidRPr="00D26030" w:rsidRDefault="00E8513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41D7546" w14:textId="2202791E" w:rsidR="002C3DB1" w:rsidRPr="00D26030" w:rsidRDefault="00E8513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4928ABA6" w14:textId="53ED2C2B" w:rsidR="002C3DB1" w:rsidRPr="00D26030" w:rsidRDefault="00C552A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3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84DDDC1" w14:textId="4CC45745" w:rsidR="002C3DB1" w:rsidRPr="00D26030" w:rsidRDefault="00C552A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E40FA33" w14:textId="37FB5905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3DCB3C23" w14:textId="5F2B1C97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662E769C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78BC02B8" w14:textId="39205E33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5FC13B70" w14:textId="29CAA2F2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Specificity of G6PD test at 30% cut off - for male PV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1312156D" w14:textId="07C60D75" w:rsidR="002C3DB1" w:rsidRPr="00D26030" w:rsidRDefault="004E62A3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7CCB2FE" w14:textId="53FEEBB0" w:rsidR="002C3DB1" w:rsidRPr="00D26030" w:rsidRDefault="004E62A3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6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42FB7D2F" w14:textId="75A4A2E4" w:rsidR="002C3DB1" w:rsidRPr="00D26030" w:rsidRDefault="00C552A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9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4FE55C8" w14:textId="4809EA81" w:rsidR="002C3DB1" w:rsidRPr="00D26030" w:rsidRDefault="00C552AF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11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6C2DAE19" w14:textId="2EC80884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2F7CEA1F" w14:textId="2A78553F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4EBEBF89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63C91E4F" w14:textId="5DD9DE47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359CB842" w14:textId="0A3124C2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Sensitivity of G6PD test at 70% cut off - for female PV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8558F12" w14:textId="3F76436F" w:rsidR="002C3DB1" w:rsidRPr="00D26030" w:rsidRDefault="004E62A3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55E903C" w14:textId="3705DABB" w:rsidR="002C3DB1" w:rsidRPr="00D26030" w:rsidRDefault="004E62A3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8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77D040CF" w14:textId="76A516DD" w:rsidR="002C3DB1" w:rsidRPr="00D26030" w:rsidRDefault="004C1454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3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B533E70" w14:textId="366B21CF" w:rsidR="002C3DB1" w:rsidRPr="00D26030" w:rsidRDefault="004C1454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6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38EFE45" w14:textId="56E764E0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6FBD5DA7" w14:textId="0F68E3B6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442C1084" w14:textId="77777777" w:rsidTr="002C3DB1">
        <w:trPr>
          <w:trHeight w:val="410"/>
        </w:trPr>
        <w:tc>
          <w:tcPr>
            <w:tcW w:w="733" w:type="dxa"/>
            <w:noWrap/>
            <w:vAlign w:val="center"/>
          </w:tcPr>
          <w:p w14:paraId="65A29FEF" w14:textId="1A5BED96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</w:tcPr>
          <w:p w14:paraId="2ADE8DA9" w14:textId="53B6556E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Specificity of G6PD test at 70% cut off - for female PV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36ED4D35" w14:textId="46FCD00D" w:rsidR="002C3DB1" w:rsidRPr="00D26030" w:rsidRDefault="004E62A3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8B7C8AA" w14:textId="6BC651FF" w:rsidR="002C3DB1" w:rsidRPr="00D26030" w:rsidRDefault="007D3D3C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0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4D99F680" w14:textId="32448438" w:rsidR="002C3DB1" w:rsidRPr="00D26030" w:rsidRDefault="004C1454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67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692770D" w14:textId="23083DB2" w:rsidR="002C3DB1" w:rsidRPr="00D26030" w:rsidRDefault="004C1454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0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BEDEC70" w14:textId="4D87A947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51945FCD" w14:textId="0F4D3DF7" w:rsidR="002C3DB1" w:rsidRPr="00D26030" w:rsidRDefault="006C73E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6C73E1" w:rsidRPr="00D26030" w14:paraId="0AC9E4C2" w14:textId="7311B8D4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533D0E34" w14:textId="1075327E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856C7D7" w14:textId="68F46561" w:rsidR="006C73E1" w:rsidRPr="00D26030" w:rsidRDefault="006C73E1" w:rsidP="006C73E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Probability of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haemolysis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among G6PD deficient patients if taken PMQ 14 days regimen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43D72F9" w14:textId="0E339B20" w:rsidR="006C73E1" w:rsidRPr="00D26030" w:rsidRDefault="007D3D3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4709B91" w14:textId="6CD2DCB6" w:rsidR="006C73E1" w:rsidRPr="00D26030" w:rsidRDefault="00046976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0F0CCCBD" w14:textId="706A13E5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91737F0" w14:textId="308A3A0B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7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7F0D1C60" w14:textId="13091E43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09EC9CFF" w14:textId="78918797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6C73E1" w:rsidRPr="00D26030" w14:paraId="623DBBC2" w14:textId="0DE31D17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E598F9C" w14:textId="3BC65446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4CE74929" w14:textId="71CFFC60" w:rsidR="006C73E1" w:rsidRPr="00D26030" w:rsidRDefault="006C73E1" w:rsidP="006C73E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Proportion of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patients who are referred to hospital and go to hospital 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FEE7C8A" w14:textId="41E18998" w:rsidR="006C73E1" w:rsidRPr="00D26030" w:rsidRDefault="007D3D3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B2CA162" w14:textId="04685EA5" w:rsidR="006C73E1" w:rsidRPr="00D26030" w:rsidRDefault="00046976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A3811FA" w14:textId="33038BED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4169ACF" w14:textId="2A1BCE7A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421344D" w14:textId="65B3519E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5CDFAB4F" w14:textId="1472D199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6C73E1" w:rsidRPr="00D26030" w14:paraId="600DBAB6" w14:textId="61AE543B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558E308" w14:textId="6F2AE552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E0A96C6" w14:textId="02BAD6D1" w:rsidR="006C73E1" w:rsidRPr="00D26030" w:rsidRDefault="006C73E1" w:rsidP="006C73E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Proportion of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patients who die because of not receiving the blood transfusion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27472749" w14:textId="07CCEDD3" w:rsidR="006C73E1" w:rsidRPr="00D26030" w:rsidRDefault="007D3D3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FBAF103" w14:textId="5BCC6069" w:rsidR="006C73E1" w:rsidRPr="00D26030" w:rsidRDefault="00046976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71BCE398" w14:textId="4A9B9527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6742072" w14:textId="4DB5E06B" w:rsidR="006C73E1" w:rsidRPr="00D26030" w:rsidRDefault="001F1D7C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5AB55E4" w14:textId="0FCE7065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77E2333F" w14:textId="015429E6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7E5A844A" w14:textId="3EDF605D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09C0B75B" w14:textId="3F465216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4146CC5D" w14:textId="1D510428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Disability weight for malaria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41AEF5D" w14:textId="556F4E40" w:rsidR="002C3DB1" w:rsidRPr="00D26030" w:rsidRDefault="0004697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.2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85DABFC" w14:textId="2A19BDE0" w:rsidR="002C3DB1" w:rsidRPr="00D26030" w:rsidRDefault="0004697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2C9BBD49" w14:textId="3895FEEF" w:rsidR="002C3DB1" w:rsidRPr="00D26030" w:rsidRDefault="00184D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72.8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DB97215" w14:textId="6D61F861" w:rsidR="002C3DB1" w:rsidRPr="00D26030" w:rsidRDefault="00184DB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4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958CBE9" w14:textId="62828E1B" w:rsidR="002C3DB1" w:rsidRPr="00D26030" w:rsidRDefault="00E021C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8.59</w:t>
            </w:r>
          </w:p>
        </w:tc>
        <w:tc>
          <w:tcPr>
            <w:tcW w:w="1632" w:type="dxa"/>
            <w:vAlign w:val="center"/>
          </w:tcPr>
          <w:p w14:paraId="1A80A9ED" w14:textId="45929F2A" w:rsidR="002C3DB1" w:rsidRPr="00D26030" w:rsidRDefault="00E021C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9</w:t>
            </w:r>
          </w:p>
        </w:tc>
      </w:tr>
      <w:tr w:rsidR="006C73E1" w:rsidRPr="00D26030" w14:paraId="53EE8926" w14:textId="3B46CC89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192040A" w14:textId="086F256B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09B1E8E6" w14:textId="021B7498" w:rsidR="006C73E1" w:rsidRPr="00D26030" w:rsidRDefault="006C73E1" w:rsidP="006C73E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Disability weight for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09407D60" w14:textId="24F0E3AE" w:rsidR="006C73E1" w:rsidRPr="00D26030" w:rsidRDefault="00046976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A1679BC" w14:textId="485B4062" w:rsidR="006C73E1" w:rsidRPr="00D26030" w:rsidRDefault="00046976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1B48DB12" w14:textId="6FC1D5F3" w:rsidR="006C73E1" w:rsidRPr="00D26030" w:rsidRDefault="00184DB9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6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508F6BD" w14:textId="7A39D01F" w:rsidR="006C73E1" w:rsidRPr="00D26030" w:rsidRDefault="00184DB9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49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6E55D238" w14:textId="56447FDA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262187CD" w14:textId="4A563926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4E0D2084" w14:textId="57152B4C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01106481" w14:textId="317BB9CF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CEC5957" w14:textId="327EBB96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Malaria case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fatility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rate in the absence of treatment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422C4C74" w14:textId="16F2376A" w:rsidR="002C3DB1" w:rsidRPr="00D26030" w:rsidRDefault="0004697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87DC818" w14:textId="6544A49D" w:rsidR="002C3DB1" w:rsidRPr="00D26030" w:rsidRDefault="00A0385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87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4C722546" w14:textId="156C0357" w:rsidR="002C3DB1" w:rsidRPr="00D26030" w:rsidRDefault="00661A3C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20CBF20" w14:textId="6BC8CE16" w:rsidR="002C3DB1" w:rsidRPr="00D26030" w:rsidRDefault="00661A3C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.33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0FB26E34" w14:textId="119705A6" w:rsidR="002C3DB1" w:rsidRPr="00D26030" w:rsidRDefault="00693C1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3</w:t>
            </w:r>
          </w:p>
        </w:tc>
        <w:tc>
          <w:tcPr>
            <w:tcW w:w="1632" w:type="dxa"/>
            <w:vAlign w:val="center"/>
          </w:tcPr>
          <w:p w14:paraId="622AE91C" w14:textId="69C07B42" w:rsidR="002C3DB1" w:rsidRPr="00D26030" w:rsidRDefault="00693C1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.83</w:t>
            </w:r>
          </w:p>
        </w:tc>
      </w:tr>
      <w:tr w:rsidR="002C3DB1" w:rsidRPr="00D26030" w14:paraId="2FC66CA3" w14:textId="0167541E" w:rsidTr="0085404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68A54563" w14:textId="6EC07384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2763D436" w14:textId="28511E70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Life expectancy at age 21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3BD0EF03" w14:textId="18457788" w:rsidR="002C3DB1" w:rsidRPr="00D26030" w:rsidRDefault="00A0385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96E264C" w14:textId="3C076D1B" w:rsidR="002C3DB1" w:rsidRPr="00D26030" w:rsidRDefault="00A0385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71C01423" w14:textId="03F17057" w:rsidR="002C3DB1" w:rsidRPr="00D26030" w:rsidRDefault="00661A3C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.9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0D17D72" w14:textId="606F70AD" w:rsidR="002C3DB1" w:rsidRPr="00D26030" w:rsidRDefault="00661A3C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76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BFDF305" w14:textId="2E428A18" w:rsidR="002C3DB1" w:rsidRPr="00D26030" w:rsidRDefault="00693C1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75</w:t>
            </w:r>
          </w:p>
        </w:tc>
        <w:tc>
          <w:tcPr>
            <w:tcW w:w="1632" w:type="dxa"/>
            <w:vAlign w:val="center"/>
          </w:tcPr>
          <w:p w14:paraId="7412BAF1" w14:textId="49B88E1D" w:rsidR="002C3DB1" w:rsidRPr="00D26030" w:rsidRDefault="00693C1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50</w:t>
            </w:r>
          </w:p>
        </w:tc>
      </w:tr>
      <w:tr w:rsidR="006C73E1" w:rsidRPr="00D26030" w14:paraId="3FADF4FA" w14:textId="551273CC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6A42642E" w14:textId="4637E6B1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100A370B" w14:textId="50DBD20D" w:rsidR="006C73E1" w:rsidRPr="00D26030" w:rsidRDefault="006C73E1" w:rsidP="006C73E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Median time (days) to 1st recurrence - among PMQ 14 days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72EE5DE9" w14:textId="4830CEBE" w:rsidR="006C73E1" w:rsidRPr="00D26030" w:rsidRDefault="00A03859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D95A756" w14:textId="1378318F" w:rsidR="006C73E1" w:rsidRPr="00D26030" w:rsidRDefault="00A03859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3141531A" w14:textId="0511E8F6" w:rsidR="006C73E1" w:rsidRPr="00D26030" w:rsidRDefault="005249F2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8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21DE383" w14:textId="1B22C6B6" w:rsidR="006C73E1" w:rsidRPr="00D26030" w:rsidRDefault="005249F2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3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17568BA" w14:textId="59639279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3FF141A3" w14:textId="2D9AE0CF" w:rsidR="006C73E1" w:rsidRPr="00D26030" w:rsidRDefault="006C73E1" w:rsidP="006C73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14B29A39" w14:textId="567CC35C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0F9BF33D" w14:textId="18AE29FE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CCF2B85" w14:textId="13D7252C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Median time (days) to 1st recurrence - among PMQ 8 weeks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2C58EA4" w14:textId="202E0771" w:rsidR="002C3DB1" w:rsidRPr="00D26030" w:rsidRDefault="00A0385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FFE1733" w14:textId="20E02CEE" w:rsidR="002C3DB1" w:rsidRPr="00D26030" w:rsidRDefault="00135BB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1CCCF66" w14:textId="532866C0" w:rsidR="002C3DB1" w:rsidRPr="00D26030" w:rsidRDefault="005249F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3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93D6E06" w14:textId="4FFAA7BE" w:rsidR="002C3DB1" w:rsidRPr="00D26030" w:rsidRDefault="005249F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6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087470B8" w14:textId="5E02159D" w:rsidR="002C3DB1" w:rsidRPr="00D26030" w:rsidRDefault="00E1411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7</w:t>
            </w:r>
          </w:p>
        </w:tc>
        <w:tc>
          <w:tcPr>
            <w:tcW w:w="1632" w:type="dxa"/>
            <w:vAlign w:val="center"/>
          </w:tcPr>
          <w:p w14:paraId="0B5F7F6F" w14:textId="11040FF7" w:rsidR="002C3DB1" w:rsidRPr="00D26030" w:rsidRDefault="00E1411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63</w:t>
            </w:r>
          </w:p>
        </w:tc>
      </w:tr>
      <w:tr w:rsidR="00FE4AF5" w:rsidRPr="00D26030" w14:paraId="3A8D0C58" w14:textId="735994E6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22D33F78" w14:textId="548E0062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1D36B25E" w14:textId="43518CF7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Median time (days) to 1st recurrence - among no PMQ patient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6657678" w14:textId="63E527BB" w:rsidR="00FE4AF5" w:rsidRPr="00D26030" w:rsidRDefault="00135BBE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D7ECDE3" w14:textId="69322931" w:rsidR="00FE4AF5" w:rsidRPr="00D26030" w:rsidRDefault="00135BBE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4AD2D58" w14:textId="44632B18" w:rsidR="00FE4AF5" w:rsidRPr="00D26030" w:rsidRDefault="005249F2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2B1656F" w14:textId="2B791FF2" w:rsidR="00FE4AF5" w:rsidRPr="00D26030" w:rsidRDefault="005249F2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F97F8A8" w14:textId="6B8EC43D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4EB220DC" w14:textId="50EADDE0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1AA2FB89" w14:textId="2D9530C2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501F6E93" w14:textId="6676A773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0E1D8BD" w14:textId="16168BDC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training for health facility - PMQ strategy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344B49C" w14:textId="60CB53CA" w:rsidR="002C3DB1" w:rsidRPr="00D26030" w:rsidRDefault="00135BB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7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DD1985F" w14:textId="735A5428" w:rsidR="002C3DB1" w:rsidRPr="00D26030" w:rsidRDefault="00135BB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8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3CCF23DE" w14:textId="6B5B7252" w:rsidR="002C3DB1" w:rsidRPr="00D26030" w:rsidRDefault="005249F2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2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19FCDB1" w14:textId="2E3DB44B" w:rsidR="002C3DB1" w:rsidRPr="00D26030" w:rsidRDefault="000734CA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46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A2C34E3" w14:textId="103A6882" w:rsidR="002C3DB1" w:rsidRPr="00D26030" w:rsidRDefault="00E14110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  <w:tc>
          <w:tcPr>
            <w:tcW w:w="1632" w:type="dxa"/>
            <w:vAlign w:val="center"/>
          </w:tcPr>
          <w:p w14:paraId="4F7C5FE9" w14:textId="2BC7ECBD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</w:tr>
      <w:tr w:rsidR="00FE4AF5" w:rsidRPr="00D26030" w14:paraId="38D4541C" w14:textId="0CCC5AFE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9987089" w14:textId="76023EB8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82239B1" w14:textId="108E2E74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training for health facility - G6PD test strategy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040C3A4F" w14:textId="2FD1DA44" w:rsidR="00FE4AF5" w:rsidRPr="00D26030" w:rsidRDefault="00171B0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425979A" w14:textId="20AF20BF" w:rsidR="00FE4AF5" w:rsidRPr="00D26030" w:rsidRDefault="00171B0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37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1135E3E9" w14:textId="79880225" w:rsidR="00FE4AF5" w:rsidRPr="00D26030" w:rsidRDefault="000734CA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5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B7529E0" w14:textId="71C73F92" w:rsidR="00FE4AF5" w:rsidRPr="00D26030" w:rsidRDefault="002D2463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43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24237F0" w14:textId="183E3968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16CB8569" w14:textId="2A0E5A06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31CADAEC" w14:textId="7AB202BA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44AB98ED" w14:textId="3785CA07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0616A560" w14:textId="0FAB351E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supervision to health facility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2DD30F38" w14:textId="03DEC73E" w:rsidR="002C3DB1" w:rsidRPr="00D26030" w:rsidRDefault="00171B05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4FBABCA" w14:textId="148E4B1A" w:rsidR="002C3DB1" w:rsidRPr="00D26030" w:rsidRDefault="00171B05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15FA330F" w14:textId="31E3D30D" w:rsidR="002C3DB1" w:rsidRPr="00D26030" w:rsidRDefault="0064768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A8595A6" w14:textId="0C2472D1" w:rsidR="002C3DB1" w:rsidRPr="00D26030" w:rsidRDefault="0064768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24DE37F" w14:textId="6D556E46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  <w:tc>
          <w:tcPr>
            <w:tcW w:w="1632" w:type="dxa"/>
            <w:vAlign w:val="center"/>
          </w:tcPr>
          <w:p w14:paraId="1A1F8492" w14:textId="01747609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</w:tr>
      <w:tr w:rsidR="002C3DB1" w:rsidRPr="00D26030" w14:paraId="27858BD3" w14:textId="69C34315" w:rsidTr="00D84400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4E3D4C80" w14:textId="3EA700C7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20ACB041" w14:textId="49CC5673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human resource and operation for health facility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1BF27AB8" w14:textId="6BE0DB75" w:rsidR="002C3DB1" w:rsidRPr="00D26030" w:rsidRDefault="00171B05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05A94CC" w14:textId="2C500D72" w:rsidR="002C3DB1" w:rsidRPr="00D26030" w:rsidRDefault="00171B05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E0B3989" w14:textId="162089AF" w:rsidR="002C3DB1" w:rsidRPr="00D26030" w:rsidRDefault="0064768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FAB3E65" w14:textId="794ECC0C" w:rsidR="002C3DB1" w:rsidRPr="00D26030" w:rsidRDefault="0064768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21F917E5" w14:textId="5EF6E184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  <w:tc>
          <w:tcPr>
            <w:tcW w:w="1632" w:type="dxa"/>
            <w:vAlign w:val="center"/>
          </w:tcPr>
          <w:p w14:paraId="02F16DED" w14:textId="40367A37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</w:tr>
      <w:tr w:rsidR="00FE4AF5" w:rsidRPr="00D26030" w14:paraId="210A06EB" w14:textId="5DA7D268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4951DD0B" w14:textId="60FE5E83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499BC18" w14:textId="5EF6175D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Cost of G6PD test 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78D1E165" w14:textId="04FB7417" w:rsidR="00FE4AF5" w:rsidRPr="00D26030" w:rsidRDefault="00171B0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9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6C0E97D" w14:textId="3DA13D3E" w:rsidR="00FE4AF5" w:rsidRPr="00D26030" w:rsidRDefault="00171B0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91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1CA1562" w14:textId="6DB757C6" w:rsidR="00FE4AF5" w:rsidRPr="00D26030" w:rsidRDefault="0064768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89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0A33A8D" w14:textId="2DAF487B" w:rsidR="00FE4AF5" w:rsidRPr="00D26030" w:rsidRDefault="0064768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86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F7AB5D0" w14:textId="150F3267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0A3FCB79" w14:textId="63B94FE6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FE4AF5" w:rsidRPr="00D26030" w14:paraId="3D5E6C6E" w14:textId="1C40211C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18B83B17" w14:textId="54CF00F6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6EBFB366" w14:textId="469320E6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G6PD test hand-held analyzer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4B524C49" w14:textId="387C72C5" w:rsidR="00FE4AF5" w:rsidRPr="00D26030" w:rsidRDefault="001E787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8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2F456CA7" w14:textId="194BD279" w:rsidR="00FE4AF5" w:rsidRPr="00D26030" w:rsidRDefault="001E787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50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15661E3C" w14:textId="0CD63CCF" w:rsidR="00FE4AF5" w:rsidRPr="00D26030" w:rsidRDefault="0064768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9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09A295ED" w14:textId="11E7844E" w:rsidR="00FE4AF5" w:rsidRPr="00D26030" w:rsidRDefault="0064768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94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6D2B4768" w14:textId="3287C521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6342FFDE" w14:textId="0E9A4310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FE4AF5" w:rsidRPr="00D26030" w14:paraId="07BCCF3E" w14:textId="24A187EC" w:rsidTr="009147E4">
        <w:trPr>
          <w:trHeight w:val="597"/>
        </w:trPr>
        <w:tc>
          <w:tcPr>
            <w:tcW w:w="733" w:type="dxa"/>
            <w:noWrap/>
            <w:vAlign w:val="center"/>
            <w:hideMark/>
          </w:tcPr>
          <w:p w14:paraId="6A728ECD" w14:textId="6C1A02F8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47DD3C51" w14:textId="7EFA7A38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G6PD test quality control cost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0D5FD435" w14:textId="79CB532A" w:rsidR="00FE4AF5" w:rsidRPr="00D26030" w:rsidRDefault="001E787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05CB47F" w14:textId="08426042" w:rsidR="00FE4AF5" w:rsidRPr="00D26030" w:rsidRDefault="001E787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5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F852B4C" w14:textId="757369F6" w:rsidR="00FE4AF5" w:rsidRPr="00D26030" w:rsidRDefault="00D25D88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56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2DB0788" w14:textId="67B50617" w:rsidR="00FE4AF5" w:rsidRPr="00D26030" w:rsidRDefault="00D25D88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74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282105EB" w14:textId="7694136C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63E83C47" w14:textId="083B11E4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2A13C7B8" w14:textId="6BD80F70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1672109" w14:textId="43D406AC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1C6B5A39" w14:textId="77E7B666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for PMQ 8 weeks one course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5D70EB3C" w14:textId="26B786C9" w:rsidR="002C3DB1" w:rsidRPr="00D26030" w:rsidRDefault="001E787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FFD5548" w14:textId="69BA8C1B" w:rsidR="002C3DB1" w:rsidRPr="00D26030" w:rsidRDefault="000A4049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44BD87FE" w14:textId="349DE5C4" w:rsidR="002C3DB1" w:rsidRPr="00D26030" w:rsidRDefault="00D25D88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00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616F723" w14:textId="288450A5" w:rsidR="002C3DB1" w:rsidRPr="00D26030" w:rsidRDefault="00D25D88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4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520C6047" w14:textId="77168582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  <w:tc>
          <w:tcPr>
            <w:tcW w:w="1632" w:type="dxa"/>
            <w:vAlign w:val="center"/>
          </w:tcPr>
          <w:p w14:paraId="5AD522B6" w14:textId="360CB594" w:rsidR="002C3DB1" w:rsidRPr="00D26030" w:rsidRDefault="008B1AD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73</w:t>
            </w:r>
          </w:p>
        </w:tc>
      </w:tr>
      <w:tr w:rsidR="00BE7936" w:rsidRPr="00D26030" w14:paraId="1D2CA035" w14:textId="5A2AACD0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53E194B1" w14:textId="26628D74" w:rsidR="00BE7936" w:rsidRPr="00D26030" w:rsidRDefault="00BE7936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101222A5" w14:textId="083ECBD2" w:rsidR="00BE7936" w:rsidRPr="00D26030" w:rsidRDefault="00BE7936" w:rsidP="00BE79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Cost for PMQ 14 days one course 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22C7CD57" w14:textId="209EB13B" w:rsidR="00BE7936" w:rsidRPr="00D26030" w:rsidRDefault="000A4049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661D3B53" w14:textId="0301DC56" w:rsidR="00BE7936" w:rsidRPr="00D26030" w:rsidRDefault="000A4049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9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0A79CC40" w14:textId="796E6FAF" w:rsidR="00BE7936" w:rsidRPr="00D26030" w:rsidRDefault="007D51C8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07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7D9D78B5" w14:textId="1CBF7F5F" w:rsidR="00BE7936" w:rsidRPr="00D26030" w:rsidRDefault="007D51C8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26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1917A499" w14:textId="23E120A7" w:rsidR="00BE7936" w:rsidRPr="00D26030" w:rsidRDefault="00BE7936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32349422" w14:textId="52C203BB" w:rsidR="00BE7936" w:rsidRPr="00D26030" w:rsidRDefault="00BE7936" w:rsidP="00BE79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FE4AF5" w:rsidRPr="00D26030" w14:paraId="46A03F30" w14:textId="0AB78D4F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540ACCD2" w14:textId="5129255E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3D607DA4" w14:textId="2A1A044E" w:rsidR="00FE4AF5" w:rsidRPr="00D26030" w:rsidRDefault="00FE4AF5" w:rsidP="00FE4AF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Blood transfusion cost for </w:t>
            </w:r>
            <w:proofErr w:type="spellStart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haemolytic</w:t>
            </w:r>
            <w:proofErr w:type="spellEnd"/>
            <w:r w:rsidRPr="00D26030">
              <w:rPr>
                <w:rFonts w:ascii="Times New Roman" w:hAnsi="Times New Roman" w:cs="Times New Roman"/>
                <w:sz w:val="24"/>
                <w:szCs w:val="24"/>
              </w:rPr>
              <w:t xml:space="preserve"> episode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39C0BEE4" w14:textId="79860E30" w:rsidR="00FE4AF5" w:rsidRPr="00D26030" w:rsidRDefault="000A404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2680127" w14:textId="26DB4DDC" w:rsidR="00FE4AF5" w:rsidRPr="00D26030" w:rsidRDefault="000A4049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5B010437" w14:textId="4646C5AA" w:rsidR="00FE4AF5" w:rsidRPr="00D26030" w:rsidRDefault="007D51C8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510BA405" w14:textId="2419F54F" w:rsidR="00FE4AF5" w:rsidRPr="00D26030" w:rsidRDefault="005A0EEE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56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6365600" w14:textId="5C27101F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vAlign w:val="center"/>
          </w:tcPr>
          <w:p w14:paraId="3EB4B709" w14:textId="2E39A228" w:rsidR="00FE4AF5" w:rsidRPr="00D26030" w:rsidRDefault="00FE4AF5" w:rsidP="00FE4AF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</w:tr>
      <w:tr w:rsidR="002C3DB1" w:rsidRPr="00D26030" w14:paraId="6B7ED431" w14:textId="2BFC72A2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0CA4F972" w14:textId="54DB2D0A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30023832" w14:textId="147B9664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training for village volunteer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032AF54" w14:textId="467BEEEF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37D0934" w14:textId="616F382A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3ED6C1A5" w14:textId="12E4966B" w:rsidR="002C3DB1" w:rsidRPr="00D26030" w:rsidRDefault="005A0EE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15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FCFA1CB" w14:textId="666B3B9E" w:rsidR="002C3DB1" w:rsidRPr="00D26030" w:rsidRDefault="005A0EE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97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47393140" w14:textId="3ADB17CE" w:rsidR="002C3DB1" w:rsidRPr="00D26030" w:rsidRDefault="002801D7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15</w:t>
            </w:r>
          </w:p>
        </w:tc>
        <w:tc>
          <w:tcPr>
            <w:tcW w:w="1632" w:type="dxa"/>
            <w:vAlign w:val="center"/>
          </w:tcPr>
          <w:p w14:paraId="0EC677AA" w14:textId="022D19E6" w:rsidR="002C3DB1" w:rsidRPr="00D26030" w:rsidRDefault="002801D7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55</w:t>
            </w:r>
          </w:p>
        </w:tc>
      </w:tr>
      <w:tr w:rsidR="002C3DB1" w:rsidRPr="00D26030" w14:paraId="50CD44EA" w14:textId="1293A5A2" w:rsidTr="009147E4">
        <w:trPr>
          <w:trHeight w:val="410"/>
        </w:trPr>
        <w:tc>
          <w:tcPr>
            <w:tcW w:w="733" w:type="dxa"/>
            <w:noWrap/>
            <w:vAlign w:val="center"/>
            <w:hideMark/>
          </w:tcPr>
          <w:p w14:paraId="7B9F47C5" w14:textId="4CD88B0F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28914708" w14:textId="18864E31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supervision to village volunteer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85EB820" w14:textId="749720B8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4CA82A3" w14:textId="7A4277FC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380266FB" w14:textId="17473ACA" w:rsidR="002C3DB1" w:rsidRPr="00D26030" w:rsidRDefault="005A0EE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94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4F3574C3" w14:textId="22A70DA3" w:rsidR="002C3DB1" w:rsidRPr="00D26030" w:rsidRDefault="005A0EEE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17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48BC5ECE" w14:textId="7DC2DDCF" w:rsidR="002C3DB1" w:rsidRPr="00D26030" w:rsidRDefault="002801D7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61</w:t>
            </w:r>
          </w:p>
        </w:tc>
        <w:tc>
          <w:tcPr>
            <w:tcW w:w="1632" w:type="dxa"/>
            <w:vAlign w:val="center"/>
          </w:tcPr>
          <w:p w14:paraId="4545F059" w14:textId="37C445DC" w:rsidR="002C3DB1" w:rsidRPr="00D26030" w:rsidRDefault="003F0BAD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86</w:t>
            </w:r>
          </w:p>
        </w:tc>
      </w:tr>
      <w:tr w:rsidR="002C3DB1" w:rsidRPr="00D26030" w14:paraId="3FE88A70" w14:textId="139971D4" w:rsidTr="00C76E55">
        <w:trPr>
          <w:trHeight w:val="400"/>
        </w:trPr>
        <w:tc>
          <w:tcPr>
            <w:tcW w:w="733" w:type="dxa"/>
            <w:noWrap/>
            <w:vAlign w:val="center"/>
            <w:hideMark/>
          </w:tcPr>
          <w:p w14:paraId="6DD9AA4F" w14:textId="0A4381D8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015" w:type="dxa"/>
            <w:tcBorders>
              <w:right w:val="single" w:sz="12" w:space="0" w:color="auto"/>
            </w:tcBorders>
            <w:vAlign w:val="center"/>
            <w:hideMark/>
          </w:tcPr>
          <w:p w14:paraId="526788B7" w14:textId="4D0925F8" w:rsidR="002C3DB1" w:rsidRPr="00D26030" w:rsidRDefault="002C3DB1" w:rsidP="002C3D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Incentive cost for village volunteers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noWrap/>
            <w:vAlign w:val="center"/>
          </w:tcPr>
          <w:p w14:paraId="68F4C399" w14:textId="64CF281B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1100ACBC" w14:textId="6301F921" w:rsidR="002C3DB1" w:rsidRPr="00D26030" w:rsidRDefault="002C3DB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tcBorders>
              <w:left w:val="single" w:sz="12" w:space="0" w:color="auto"/>
            </w:tcBorders>
            <w:noWrap/>
            <w:vAlign w:val="center"/>
          </w:tcPr>
          <w:p w14:paraId="61EF6E34" w14:textId="7FB8E5E8" w:rsidR="002C3DB1" w:rsidRPr="00D26030" w:rsidRDefault="00EE5E5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21</w:t>
            </w:r>
          </w:p>
        </w:tc>
        <w:tc>
          <w:tcPr>
            <w:tcW w:w="1631" w:type="dxa"/>
            <w:tcBorders>
              <w:right w:val="single" w:sz="12" w:space="0" w:color="auto"/>
            </w:tcBorders>
            <w:noWrap/>
            <w:vAlign w:val="center"/>
          </w:tcPr>
          <w:p w14:paraId="3963ACCA" w14:textId="7358DF14" w:rsidR="002C3DB1" w:rsidRPr="00D26030" w:rsidRDefault="00EE5E56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90</w:t>
            </w:r>
          </w:p>
        </w:tc>
        <w:tc>
          <w:tcPr>
            <w:tcW w:w="1631" w:type="dxa"/>
            <w:tcBorders>
              <w:left w:val="single" w:sz="12" w:space="0" w:color="auto"/>
            </w:tcBorders>
            <w:vAlign w:val="center"/>
          </w:tcPr>
          <w:p w14:paraId="3E5FFBB0" w14:textId="3372EE63" w:rsidR="002C3DB1" w:rsidRPr="00D26030" w:rsidRDefault="003F0BAD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3</w:t>
            </w:r>
          </w:p>
        </w:tc>
        <w:tc>
          <w:tcPr>
            <w:tcW w:w="1632" w:type="dxa"/>
            <w:vAlign w:val="center"/>
          </w:tcPr>
          <w:p w14:paraId="00B09814" w14:textId="5B302A00" w:rsidR="002C3DB1" w:rsidRPr="00D26030" w:rsidRDefault="003F0BAD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12</w:t>
            </w:r>
          </w:p>
        </w:tc>
      </w:tr>
      <w:tr w:rsidR="00001D61" w:rsidRPr="00D26030" w14:paraId="533CBA69" w14:textId="77777777" w:rsidTr="009147E4">
        <w:trPr>
          <w:trHeight w:val="400"/>
        </w:trPr>
        <w:tc>
          <w:tcPr>
            <w:tcW w:w="733" w:type="dxa"/>
            <w:tcBorders>
              <w:bottom w:val="single" w:sz="12" w:space="0" w:color="auto"/>
            </w:tcBorders>
            <w:noWrap/>
            <w:vAlign w:val="center"/>
          </w:tcPr>
          <w:p w14:paraId="346BA3DD" w14:textId="50EC1DEB" w:rsidR="00001D61" w:rsidRPr="00D26030" w:rsidRDefault="00001D61" w:rsidP="002C3D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7A2503" w14:textId="0D961990" w:rsidR="00001D61" w:rsidRPr="00D26030" w:rsidRDefault="00001D61" w:rsidP="002C3D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30">
              <w:rPr>
                <w:rFonts w:ascii="Times New Roman" w:hAnsi="Times New Roman" w:cs="Times New Roman"/>
                <w:sz w:val="24"/>
                <w:szCs w:val="24"/>
              </w:rPr>
              <w:t>Cost of monthly reporting to health facility by village volunteers</w:t>
            </w:r>
          </w:p>
        </w:tc>
        <w:tc>
          <w:tcPr>
            <w:tcW w:w="163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8EAA1C2" w14:textId="63F615FC" w:rsidR="00001D61" w:rsidRPr="00D26030" w:rsidRDefault="00001D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C4C55C3" w14:textId="1843831E" w:rsidR="00001D61" w:rsidRPr="00D26030" w:rsidRDefault="00001D61" w:rsidP="002C3D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cluded</w:t>
            </w: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782DBDB" w14:textId="61C81A44" w:rsidR="00001D61" w:rsidRPr="00D26030" w:rsidDel="009147E4" w:rsidRDefault="00EE5E56" w:rsidP="002C3D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75</w:t>
            </w:r>
          </w:p>
        </w:tc>
        <w:tc>
          <w:tcPr>
            <w:tcW w:w="163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2391502" w14:textId="54A47B7E" w:rsidR="00001D61" w:rsidRPr="00D26030" w:rsidDel="009147E4" w:rsidRDefault="00EE5E56" w:rsidP="002C3D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.27</w:t>
            </w:r>
          </w:p>
        </w:tc>
        <w:tc>
          <w:tcPr>
            <w:tcW w:w="16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E7CD43" w14:textId="452273FA" w:rsidR="00001D61" w:rsidRPr="00D26030" w:rsidRDefault="003F0BAD" w:rsidP="002C3D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14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31BA4D85" w14:textId="55C82A8A" w:rsidR="00001D61" w:rsidRPr="00D26030" w:rsidRDefault="003F0BAD" w:rsidP="002C3D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67</w:t>
            </w:r>
          </w:p>
        </w:tc>
      </w:tr>
    </w:tbl>
    <w:p w14:paraId="191DB929" w14:textId="2559AB32" w:rsidR="00E73158" w:rsidRDefault="00E73158"/>
    <w:p w14:paraId="7C096E3C" w14:textId="77777777" w:rsidR="00F112E9" w:rsidRDefault="00F112E9"/>
    <w:p w14:paraId="7A1A617C" w14:textId="77777777" w:rsidR="004111BA" w:rsidRDefault="004111BA"/>
    <w:p w14:paraId="75502D75" w14:textId="77777777" w:rsidR="00D612FC" w:rsidRDefault="00D612FC"/>
    <w:sectPr w:rsidR="00D612FC" w:rsidSect="005F1A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58"/>
    <w:rsid w:val="00001D61"/>
    <w:rsid w:val="00030C92"/>
    <w:rsid w:val="00035348"/>
    <w:rsid w:val="00046976"/>
    <w:rsid w:val="000734CA"/>
    <w:rsid w:val="0008173B"/>
    <w:rsid w:val="000A4049"/>
    <w:rsid w:val="0010687F"/>
    <w:rsid w:val="00110749"/>
    <w:rsid w:val="00135BBE"/>
    <w:rsid w:val="00171B05"/>
    <w:rsid w:val="00182268"/>
    <w:rsid w:val="00184DB9"/>
    <w:rsid w:val="001A5928"/>
    <w:rsid w:val="001B0F92"/>
    <w:rsid w:val="001C4E4E"/>
    <w:rsid w:val="001D2DDF"/>
    <w:rsid w:val="001E7879"/>
    <w:rsid w:val="001F1D7C"/>
    <w:rsid w:val="002029D2"/>
    <w:rsid w:val="002115FE"/>
    <w:rsid w:val="00212CE0"/>
    <w:rsid w:val="00241DCA"/>
    <w:rsid w:val="0026331F"/>
    <w:rsid w:val="002801D7"/>
    <w:rsid w:val="0029645B"/>
    <w:rsid w:val="002C3DB1"/>
    <w:rsid w:val="002C7544"/>
    <w:rsid w:val="002D2463"/>
    <w:rsid w:val="00313A50"/>
    <w:rsid w:val="003220A6"/>
    <w:rsid w:val="003444FC"/>
    <w:rsid w:val="003A0696"/>
    <w:rsid w:val="003F0BAD"/>
    <w:rsid w:val="003F0CA0"/>
    <w:rsid w:val="004111BA"/>
    <w:rsid w:val="0042176D"/>
    <w:rsid w:val="00457AC2"/>
    <w:rsid w:val="00457D09"/>
    <w:rsid w:val="004A6DC0"/>
    <w:rsid w:val="004B7942"/>
    <w:rsid w:val="004C1454"/>
    <w:rsid w:val="004D6B2E"/>
    <w:rsid w:val="004E62A3"/>
    <w:rsid w:val="004F3E02"/>
    <w:rsid w:val="00512AC9"/>
    <w:rsid w:val="005249F2"/>
    <w:rsid w:val="00540B61"/>
    <w:rsid w:val="00541FFE"/>
    <w:rsid w:val="005A0EEE"/>
    <w:rsid w:val="005B65B0"/>
    <w:rsid w:val="005F1ADA"/>
    <w:rsid w:val="00621B8B"/>
    <w:rsid w:val="00634CC7"/>
    <w:rsid w:val="00647689"/>
    <w:rsid w:val="00661A3C"/>
    <w:rsid w:val="00693C19"/>
    <w:rsid w:val="0069730E"/>
    <w:rsid w:val="006C73E1"/>
    <w:rsid w:val="007D3D3C"/>
    <w:rsid w:val="007D51C8"/>
    <w:rsid w:val="00854044"/>
    <w:rsid w:val="008B1AD6"/>
    <w:rsid w:val="0090278A"/>
    <w:rsid w:val="00904D3F"/>
    <w:rsid w:val="009147E4"/>
    <w:rsid w:val="00957FAA"/>
    <w:rsid w:val="009B2F5A"/>
    <w:rsid w:val="009B51A5"/>
    <w:rsid w:val="009D3B8F"/>
    <w:rsid w:val="009E7434"/>
    <w:rsid w:val="00A03859"/>
    <w:rsid w:val="00A474EE"/>
    <w:rsid w:val="00A60281"/>
    <w:rsid w:val="00A6094F"/>
    <w:rsid w:val="00A61B99"/>
    <w:rsid w:val="00AD2388"/>
    <w:rsid w:val="00AD6590"/>
    <w:rsid w:val="00AE27FF"/>
    <w:rsid w:val="00B31721"/>
    <w:rsid w:val="00B415B6"/>
    <w:rsid w:val="00B63B2C"/>
    <w:rsid w:val="00B802D0"/>
    <w:rsid w:val="00BA6D4B"/>
    <w:rsid w:val="00BD2268"/>
    <w:rsid w:val="00BE7936"/>
    <w:rsid w:val="00BF30B9"/>
    <w:rsid w:val="00BF56FD"/>
    <w:rsid w:val="00C06531"/>
    <w:rsid w:val="00C5106A"/>
    <w:rsid w:val="00C552AF"/>
    <w:rsid w:val="00C6600F"/>
    <w:rsid w:val="00C76E55"/>
    <w:rsid w:val="00D25D88"/>
    <w:rsid w:val="00D26030"/>
    <w:rsid w:val="00D612FC"/>
    <w:rsid w:val="00D84400"/>
    <w:rsid w:val="00D858E9"/>
    <w:rsid w:val="00E021C1"/>
    <w:rsid w:val="00E14110"/>
    <w:rsid w:val="00E73158"/>
    <w:rsid w:val="00E85130"/>
    <w:rsid w:val="00EA1B33"/>
    <w:rsid w:val="00EE5352"/>
    <w:rsid w:val="00EE5E56"/>
    <w:rsid w:val="00EF4D45"/>
    <w:rsid w:val="00F112E9"/>
    <w:rsid w:val="00FA557E"/>
    <w:rsid w:val="00FE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F7D4"/>
  <w15:chartTrackingRefBased/>
  <w15:docId w15:val="{9755084C-59AA-411D-B1A3-1007AFE5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158"/>
    <w:rPr>
      <w:lang w:bidi="my-MM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1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D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link w:val="Style1Char"/>
    <w:autoRedefine/>
    <w:qFormat/>
    <w:rsid w:val="0008173B"/>
    <w:pPr>
      <w:spacing w:line="240" w:lineRule="auto"/>
    </w:pPr>
    <w:rPr>
      <w:rFonts w:asciiTheme="minorHAnsi" w:hAnsiTheme="minorHAnsi"/>
    </w:rPr>
  </w:style>
  <w:style w:type="character" w:customStyle="1" w:styleId="Style1Char">
    <w:name w:val="Style1 Char"/>
    <w:basedOn w:val="Heading2Char"/>
    <w:link w:val="Style1"/>
    <w:rsid w:val="000817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Heading3"/>
    <w:next w:val="Normal"/>
    <w:link w:val="SubtitleChar"/>
    <w:autoRedefine/>
    <w:qFormat/>
    <w:rsid w:val="00EF4D45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2F5496" w:themeColor="accent1" w:themeShade="BF"/>
      <w:spacing w:val="15"/>
      <w:u w:val="single"/>
    </w:rPr>
  </w:style>
  <w:style w:type="character" w:customStyle="1" w:styleId="SubtitleChar">
    <w:name w:val="Subtitle Char"/>
    <w:basedOn w:val="DefaultParagraphFont"/>
    <w:link w:val="Subtitle"/>
    <w:rsid w:val="00EF4D45"/>
    <w:rPr>
      <w:rFonts w:eastAsiaTheme="minorEastAsia"/>
      <w:color w:val="2F5496" w:themeColor="accent1" w:themeShade="BF"/>
      <w:spacing w:val="15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D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73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73158"/>
    <w:pPr>
      <w:spacing w:after="0" w:line="240" w:lineRule="auto"/>
    </w:pPr>
    <w:rPr>
      <w:lang w:bidi="my-MM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731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my-MM"/>
    </w:rPr>
  </w:style>
  <w:style w:type="paragraph" w:styleId="Revision">
    <w:name w:val="Revision"/>
    <w:hidden/>
    <w:uiPriority w:val="99"/>
    <w:semiHidden/>
    <w:rsid w:val="004111BA"/>
    <w:pPr>
      <w:spacing w:after="0" w:line="240" w:lineRule="auto"/>
    </w:pPr>
    <w:rPr>
      <w:lang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Nandar Aung</dc:creator>
  <cp:keywords/>
  <dc:description/>
  <cp:lastModifiedBy>Yu Nandar Aung</cp:lastModifiedBy>
  <cp:revision>106</cp:revision>
  <dcterms:created xsi:type="dcterms:W3CDTF">2021-05-26T04:34:00Z</dcterms:created>
  <dcterms:modified xsi:type="dcterms:W3CDTF">2022-03-16T12:52:00Z</dcterms:modified>
</cp:coreProperties>
</file>